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24731" w14:textId="77777777" w:rsidR="0080584B" w:rsidRPr="008C257B" w:rsidRDefault="0080584B" w:rsidP="0080584B">
      <w:pPr>
        <w:spacing w:line="360" w:lineRule="auto"/>
        <w:ind w:firstLineChars="200" w:firstLine="4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C257B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C257B">
        <w:rPr>
          <w:rFonts w:ascii="Times New Roman" w:hAnsi="Times New Roman" w:cs="Times New Roman" w:hint="eastAsia"/>
          <w:b/>
          <w:bCs/>
          <w:color w:val="000000" w:themeColor="text1"/>
        </w:rPr>
        <w:t>upplement</w:t>
      </w:r>
      <w:r w:rsidRPr="008C257B">
        <w:rPr>
          <w:rFonts w:ascii="Times New Roman" w:hAnsi="Times New Roman" w:cs="Times New Roman"/>
          <w:b/>
          <w:bCs/>
          <w:color w:val="000000" w:themeColor="text1"/>
        </w:rPr>
        <w:t xml:space="preserve"> t</w:t>
      </w:r>
      <w:r w:rsidRPr="008C25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8C257B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8C25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multivariate analysis</w:t>
      </w:r>
      <w:r w:rsidRPr="008C257B">
        <w:rPr>
          <w:rFonts w:ascii="Times New Roman" w:hAnsi="Times New Roman" w:cs="Times New Roman"/>
          <w:b/>
          <w:bCs/>
          <w:color w:val="000000" w:themeColor="text1"/>
        </w:rPr>
        <w:t xml:space="preserve"> of radiation pneumonitis for overall survival after neoadjuvant therapy using Cox proportional hazards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2126"/>
        <w:gridCol w:w="1418"/>
      </w:tblGrid>
      <w:tr w:rsidR="000017ED" w:rsidRPr="000017ED" w14:paraId="257B351F" w14:textId="77777777" w:rsidTr="00BE2ADA">
        <w:trPr>
          <w:trHeight w:val="28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B22C24" w14:textId="77777777" w:rsidR="0080584B" w:rsidRPr="000017ED" w:rsidRDefault="0080584B" w:rsidP="00BE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545F55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DA1C45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0017ED" w:rsidRPr="000017ED" w14:paraId="6DCDDE2B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1A6A1" w14:textId="77777777" w:rsidR="0080584B" w:rsidRPr="000017ED" w:rsidRDefault="0080584B" w:rsidP="00BE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22316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8F078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7ED" w:rsidRPr="000017ED" w14:paraId="65DD91F7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08C4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A0552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AE484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7ED" w:rsidRPr="000017ED" w14:paraId="47A2878F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58DCC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D6F27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(0.69~1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ECCE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0017ED" w:rsidRPr="000017ED" w14:paraId="235B2BED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741EE" w14:textId="77777777" w:rsidR="0080584B" w:rsidRPr="000017ED" w:rsidRDefault="0080584B" w:rsidP="00BE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91E26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69E14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7ED" w:rsidRPr="000017ED" w14:paraId="0C423227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0E196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B2410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35B4B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7ED" w:rsidRPr="000017ED" w14:paraId="488FB324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AB6D7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54A8A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59~1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99AAD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0017ED" w:rsidRPr="000017ED" w14:paraId="347AA515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8532E" w14:textId="77777777" w:rsidR="0080584B" w:rsidRPr="000017ED" w:rsidRDefault="0080584B" w:rsidP="00BE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BE327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62809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7ED" w:rsidRPr="000017ED" w14:paraId="4E97FE12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D8DD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s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B8601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0A788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017ED" w:rsidRPr="000017ED" w14:paraId="767278AC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E782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04071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 (0.76~3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4FD33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</w:t>
            </w:r>
          </w:p>
        </w:tc>
      </w:tr>
      <w:tr w:rsidR="000017ED" w:rsidRPr="000017ED" w14:paraId="2F7A4492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C54F3" w14:textId="77777777" w:rsidR="0080584B" w:rsidRPr="000017ED" w:rsidRDefault="0080584B" w:rsidP="00BE2ADA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3A87F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 (0.56~2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3EF26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6</w:t>
            </w:r>
          </w:p>
        </w:tc>
      </w:tr>
      <w:tr w:rsidR="000017ED" w:rsidRPr="000017ED" w14:paraId="3BCB3D75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55E9F" w14:textId="77777777" w:rsidR="0080584B" w:rsidRPr="000017ED" w:rsidRDefault="0080584B" w:rsidP="00BE2AD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BBB79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3F643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17ED" w:rsidRPr="000017ED" w14:paraId="4410D815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19887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569E0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BB9BA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0017ED" w:rsidRPr="000017ED" w14:paraId="24787D76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E6A5B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2FEE6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03 (0.32~3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98F39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</w:tr>
      <w:tr w:rsidR="0080584B" w:rsidRPr="000017ED" w14:paraId="46831CE9" w14:textId="77777777" w:rsidTr="00BE2ADA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D71E62B" w14:textId="77777777" w:rsidR="0080584B" w:rsidRPr="000017ED" w:rsidRDefault="0080584B" w:rsidP="00BE2ADA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0017E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597D257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81 (0.55~5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6D41D3" w14:textId="77777777" w:rsidR="0080584B" w:rsidRPr="000017ED" w:rsidRDefault="0080584B" w:rsidP="00BE2A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332</w:t>
            </w:r>
          </w:p>
        </w:tc>
      </w:tr>
    </w:tbl>
    <w:p w14:paraId="2EF8E7A5" w14:textId="77777777" w:rsidR="0080584B" w:rsidRPr="000017ED" w:rsidRDefault="0080584B" w:rsidP="0080584B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C41A25" w14:textId="77777777" w:rsidR="0080584B" w:rsidRPr="000017ED" w:rsidRDefault="0080584B" w:rsidP="0080584B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0584B" w:rsidRPr="000017ED" w:rsidSect="00805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4B"/>
    <w:rsid w:val="000017ED"/>
    <w:rsid w:val="00123AC2"/>
    <w:rsid w:val="0020136C"/>
    <w:rsid w:val="00233943"/>
    <w:rsid w:val="00250C51"/>
    <w:rsid w:val="0025135C"/>
    <w:rsid w:val="00257ACA"/>
    <w:rsid w:val="00257E75"/>
    <w:rsid w:val="00274550"/>
    <w:rsid w:val="00291567"/>
    <w:rsid w:val="00330B1E"/>
    <w:rsid w:val="003F35BE"/>
    <w:rsid w:val="004D3E61"/>
    <w:rsid w:val="00502FFA"/>
    <w:rsid w:val="00537664"/>
    <w:rsid w:val="005A1C8D"/>
    <w:rsid w:val="005B00BF"/>
    <w:rsid w:val="005B3C35"/>
    <w:rsid w:val="005B406A"/>
    <w:rsid w:val="005D3152"/>
    <w:rsid w:val="00637F36"/>
    <w:rsid w:val="006936B8"/>
    <w:rsid w:val="006A1312"/>
    <w:rsid w:val="006A399C"/>
    <w:rsid w:val="006C2062"/>
    <w:rsid w:val="00734B70"/>
    <w:rsid w:val="00783E91"/>
    <w:rsid w:val="007D5C22"/>
    <w:rsid w:val="007F3FD9"/>
    <w:rsid w:val="0080584B"/>
    <w:rsid w:val="00881DBD"/>
    <w:rsid w:val="00892FC0"/>
    <w:rsid w:val="008C257B"/>
    <w:rsid w:val="00926AC6"/>
    <w:rsid w:val="00990AE7"/>
    <w:rsid w:val="009B2893"/>
    <w:rsid w:val="00AA2D4E"/>
    <w:rsid w:val="00AE2D45"/>
    <w:rsid w:val="00B05AA8"/>
    <w:rsid w:val="00B17FFD"/>
    <w:rsid w:val="00B2020E"/>
    <w:rsid w:val="00B43CCF"/>
    <w:rsid w:val="00B441C5"/>
    <w:rsid w:val="00BD3020"/>
    <w:rsid w:val="00C64180"/>
    <w:rsid w:val="00C910FC"/>
    <w:rsid w:val="00D1246E"/>
    <w:rsid w:val="00D50FFC"/>
    <w:rsid w:val="00D53E5F"/>
    <w:rsid w:val="00D83626"/>
    <w:rsid w:val="00D8432D"/>
    <w:rsid w:val="00D8731A"/>
    <w:rsid w:val="00E3102C"/>
    <w:rsid w:val="00E50B8D"/>
    <w:rsid w:val="00E73012"/>
    <w:rsid w:val="00EE6A63"/>
    <w:rsid w:val="00EF3686"/>
    <w:rsid w:val="00F033FE"/>
    <w:rsid w:val="00F916C5"/>
    <w:rsid w:val="00F91979"/>
    <w:rsid w:val="00F95E95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92BE1"/>
  <w15:chartTrackingRefBased/>
  <w15:docId w15:val="{161C8CCF-5122-1444-B62B-BF79FF8A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84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584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zhouxiaodi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小丁</dc:creator>
  <cp:keywords/>
  <dc:description/>
  <cp:lastModifiedBy>b32099</cp:lastModifiedBy>
  <cp:revision>2</cp:revision>
  <dcterms:created xsi:type="dcterms:W3CDTF">2025-11-03T14:56:00Z</dcterms:created>
  <dcterms:modified xsi:type="dcterms:W3CDTF">2025-11-03T14:56:00Z</dcterms:modified>
</cp:coreProperties>
</file>